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5C3DE" w14:textId="728DEFA7" w:rsidR="001701F3" w:rsidRPr="0053016B" w:rsidRDefault="00765A34" w:rsidP="001E0428">
      <w:pPr>
        <w:jc w:val="both"/>
        <w:rPr>
          <w:sz w:val="22"/>
          <w:szCs w:val="22"/>
        </w:rPr>
      </w:pPr>
      <w:r>
        <w:rPr>
          <w:b/>
          <w:bCs/>
          <w:color w:val="000000" w:themeColor="text1"/>
        </w:rPr>
        <w:t xml:space="preserve">Table </w:t>
      </w:r>
      <w:r w:rsidR="0053016B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1. Mixed effects logistic regression models explaining single trial gap detection performance in Experiment 1</w:t>
      </w:r>
    </w:p>
    <w:tbl>
      <w:tblPr>
        <w:tblStyle w:val="Tabellenraster"/>
        <w:tblpPr w:leftFromText="141" w:rightFromText="141" w:vertAnchor="text" w:tblpXSpec="right" w:tblpY="1"/>
        <w:tblW w:w="9362" w:type="dxa"/>
        <w:jc w:val="right"/>
        <w:tblLayout w:type="fixed"/>
        <w:tblLook w:val="04A0" w:firstRow="1" w:lastRow="0" w:firstColumn="1" w:lastColumn="0" w:noHBand="0" w:noVBand="1"/>
      </w:tblPr>
      <w:tblGrid>
        <w:gridCol w:w="421"/>
        <w:gridCol w:w="6804"/>
        <w:gridCol w:w="1134"/>
        <w:gridCol w:w="1003"/>
      </w:tblGrid>
      <w:tr w:rsidR="00D70A2B" w:rsidRPr="00F200F3" w14:paraId="504FC620" w14:textId="77777777" w:rsidTr="00F200F3">
        <w:trPr>
          <w:jc w:val="right"/>
        </w:trPr>
        <w:tc>
          <w:tcPr>
            <w:tcW w:w="421" w:type="dxa"/>
          </w:tcPr>
          <w:p w14:paraId="43F802AD" w14:textId="77777777" w:rsidR="00D70A2B" w:rsidRPr="00F200F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04" w:type="dxa"/>
          </w:tcPr>
          <w:p w14:paraId="1C8B7753" w14:textId="77777777" w:rsidR="00D70A2B" w:rsidRPr="00F200F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00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rmula</w:t>
            </w:r>
          </w:p>
        </w:tc>
        <w:tc>
          <w:tcPr>
            <w:tcW w:w="1134" w:type="dxa"/>
          </w:tcPr>
          <w:p w14:paraId="2D6D61C7" w14:textId="15193651" w:rsidR="00D70A2B" w:rsidRPr="00F200F3" w:rsidRDefault="00D70A2B" w:rsidP="004D18D7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00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IC</w:t>
            </w:r>
          </w:p>
        </w:tc>
        <w:tc>
          <w:tcPr>
            <w:tcW w:w="1003" w:type="dxa"/>
          </w:tcPr>
          <w:p w14:paraId="584CD2BA" w14:textId="03458338" w:rsidR="00D70A2B" w:rsidRPr="00F200F3" w:rsidRDefault="00D70A2B" w:rsidP="004D18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 xml:space="preserve">Δ </w:t>
            </w:r>
            <w:r w:rsidRPr="00F200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IC*</w:t>
            </w:r>
          </w:p>
        </w:tc>
      </w:tr>
      <w:tr w:rsidR="00765A34" w:rsidRPr="00F200F3" w14:paraId="492EA201" w14:textId="77777777" w:rsidTr="00F200F3">
        <w:trPr>
          <w:trHeight w:val="321"/>
          <w:jc w:val="right"/>
        </w:trPr>
        <w:tc>
          <w:tcPr>
            <w:tcW w:w="421" w:type="dxa"/>
          </w:tcPr>
          <w:p w14:paraId="1F709C75" w14:textId="77777777" w:rsidR="00765A34" w:rsidRPr="00F200F3" w:rsidRDefault="00765A34" w:rsidP="00765A34">
            <w:pPr>
              <w:keepNext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00F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804" w:type="dxa"/>
          </w:tcPr>
          <w:p w14:paraId="3E2EFE62" w14:textId="6197A410" w:rsidR="00765A34" w:rsidRPr="00F200F3" w:rsidRDefault="00765A34" w:rsidP="00765A34">
            <w:pPr>
              <w:keepNext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200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response ~ 1 + sinAUD + cosAUD + (1 | subjectNr)</w:t>
            </w:r>
          </w:p>
        </w:tc>
        <w:tc>
          <w:tcPr>
            <w:tcW w:w="1134" w:type="dxa"/>
          </w:tcPr>
          <w:p w14:paraId="2BE1D330" w14:textId="1CC79AE4" w:rsidR="00765A34" w:rsidRPr="00F200F3" w:rsidRDefault="00765A34" w:rsidP="00765A34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33917.95</w:t>
            </w:r>
          </w:p>
        </w:tc>
        <w:tc>
          <w:tcPr>
            <w:tcW w:w="1003" w:type="dxa"/>
          </w:tcPr>
          <w:p w14:paraId="04568822" w14:textId="501AB2C2" w:rsidR="00765A34" w:rsidRPr="00F200F3" w:rsidRDefault="00765A34" w:rsidP="00765A34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200F3" w:rsidRPr="00F200F3" w14:paraId="0076B97B" w14:textId="77777777" w:rsidTr="00F200F3">
        <w:trPr>
          <w:trHeight w:val="321"/>
          <w:jc w:val="right"/>
        </w:trPr>
        <w:tc>
          <w:tcPr>
            <w:tcW w:w="421" w:type="dxa"/>
          </w:tcPr>
          <w:p w14:paraId="61187A39" w14:textId="44BA0AE5" w:rsidR="00F200F3" w:rsidRPr="00F200F3" w:rsidRDefault="00DC4FE3" w:rsidP="00F200F3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804" w:type="dxa"/>
          </w:tcPr>
          <w:p w14:paraId="0315CEAE" w14:textId="072FC457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200F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esponse ~ 1 + sintACS + costACS + sinAUD + cosAUD + (1 | subjectNr) + (1 + sintACS | subjectNr) + (1 + costACS | subjectNr)</w:t>
            </w:r>
          </w:p>
        </w:tc>
        <w:tc>
          <w:tcPr>
            <w:tcW w:w="1134" w:type="dxa"/>
          </w:tcPr>
          <w:p w14:paraId="76A697E3" w14:textId="4E8BFFB1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33922.61</w:t>
            </w:r>
          </w:p>
        </w:tc>
        <w:tc>
          <w:tcPr>
            <w:tcW w:w="1003" w:type="dxa"/>
          </w:tcPr>
          <w:p w14:paraId="46092123" w14:textId="6BDD0B14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4.66</w:t>
            </w:r>
          </w:p>
        </w:tc>
      </w:tr>
      <w:tr w:rsidR="00F200F3" w:rsidRPr="00F200F3" w14:paraId="572A2A87" w14:textId="77777777" w:rsidTr="00F200F3">
        <w:trPr>
          <w:jc w:val="right"/>
        </w:trPr>
        <w:tc>
          <w:tcPr>
            <w:tcW w:w="421" w:type="dxa"/>
          </w:tcPr>
          <w:p w14:paraId="65B65330" w14:textId="4159F0D5" w:rsidR="00F200F3" w:rsidRPr="00F200F3" w:rsidRDefault="00DC4FE3" w:rsidP="00F200F3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804" w:type="dxa"/>
          </w:tcPr>
          <w:p w14:paraId="1EA2386D" w14:textId="2E6EE033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200F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esponse ~ 1 + sinAUD*modDepth + cosAUD*modDepth + (1 | subjectNr)</w:t>
            </w:r>
          </w:p>
        </w:tc>
        <w:tc>
          <w:tcPr>
            <w:tcW w:w="1134" w:type="dxa"/>
          </w:tcPr>
          <w:p w14:paraId="505B6053" w14:textId="6E9BC88F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33923.95</w:t>
            </w:r>
          </w:p>
        </w:tc>
        <w:tc>
          <w:tcPr>
            <w:tcW w:w="1003" w:type="dxa"/>
          </w:tcPr>
          <w:p w14:paraId="5C8B28DE" w14:textId="696A1374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</w:p>
        </w:tc>
      </w:tr>
      <w:tr w:rsidR="00F200F3" w:rsidRPr="00F200F3" w14:paraId="530BF8DC" w14:textId="77777777" w:rsidTr="00F200F3">
        <w:trPr>
          <w:trHeight w:val="59"/>
          <w:jc w:val="right"/>
        </w:trPr>
        <w:tc>
          <w:tcPr>
            <w:tcW w:w="421" w:type="dxa"/>
          </w:tcPr>
          <w:p w14:paraId="07AE718F" w14:textId="634D8F12" w:rsidR="00F200F3" w:rsidRPr="00F200F3" w:rsidRDefault="00DC4FE3" w:rsidP="00F200F3">
            <w:pPr>
              <w:keepNext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804" w:type="dxa"/>
          </w:tcPr>
          <w:p w14:paraId="096E4ABE" w14:textId="77777777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200F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esponse ~ 1 + sinAUD + cosAUD + sintACS*modDepth + costACS*modDepth + (1 | subjectNr) + (1 + sintACS | subjectNr) + (1</w:t>
            </w:r>
          </w:p>
          <w:p w14:paraId="4A473FBC" w14:textId="673617CA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200F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             + costACS | subjectNr)</w:t>
            </w:r>
          </w:p>
        </w:tc>
        <w:tc>
          <w:tcPr>
            <w:tcW w:w="1134" w:type="dxa"/>
          </w:tcPr>
          <w:p w14:paraId="2A64DF66" w14:textId="73CA57F2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33928.61</w:t>
            </w:r>
          </w:p>
        </w:tc>
        <w:tc>
          <w:tcPr>
            <w:tcW w:w="1003" w:type="dxa"/>
          </w:tcPr>
          <w:p w14:paraId="3F89AA92" w14:textId="19EFDFEB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10.66</w:t>
            </w:r>
          </w:p>
        </w:tc>
      </w:tr>
      <w:tr w:rsidR="00F200F3" w:rsidRPr="00F200F3" w14:paraId="1710FD1A" w14:textId="77777777" w:rsidTr="00F200F3">
        <w:trPr>
          <w:trHeight w:val="59"/>
          <w:jc w:val="right"/>
        </w:trPr>
        <w:tc>
          <w:tcPr>
            <w:tcW w:w="421" w:type="dxa"/>
          </w:tcPr>
          <w:p w14:paraId="73FF8192" w14:textId="31767E2E" w:rsidR="00F200F3" w:rsidRPr="00F200F3" w:rsidRDefault="00DC4FE3" w:rsidP="00F200F3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804" w:type="dxa"/>
          </w:tcPr>
          <w:p w14:paraId="2C1AC68F" w14:textId="7DFE0C27" w:rsidR="00F200F3" w:rsidRPr="00DC4FE3" w:rsidRDefault="00F200F3" w:rsidP="00F200F3">
            <w:pPr>
              <w:keepNext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F200F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esponse ~ 1 + sintACS + costACS + (1 | subjectNr) + (1 + sintACS | subjectNr) + (1 + costACS | subjectNr)</w:t>
            </w:r>
          </w:p>
        </w:tc>
        <w:tc>
          <w:tcPr>
            <w:tcW w:w="1134" w:type="dxa"/>
          </w:tcPr>
          <w:p w14:paraId="1A4033FE" w14:textId="1625234A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34787.58</w:t>
            </w:r>
          </w:p>
        </w:tc>
        <w:tc>
          <w:tcPr>
            <w:tcW w:w="1003" w:type="dxa"/>
          </w:tcPr>
          <w:p w14:paraId="2C175B29" w14:textId="29C78FBF" w:rsidR="00F200F3" w:rsidRPr="00F200F3" w:rsidRDefault="00F200F3" w:rsidP="00F200F3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200F3">
              <w:rPr>
                <w:rFonts w:ascii="Times New Roman" w:hAnsi="Times New Roman" w:cs="Times New Roman"/>
                <w:sz w:val="22"/>
                <w:szCs w:val="22"/>
              </w:rPr>
              <w:t>869.63</w:t>
            </w:r>
          </w:p>
        </w:tc>
      </w:tr>
    </w:tbl>
    <w:p w14:paraId="2168BB8C" w14:textId="765A7DCB" w:rsidR="00765A34" w:rsidRPr="009D7DF7" w:rsidRDefault="00765A34" w:rsidP="00765A34">
      <w:pPr>
        <w:keepNext/>
        <w:spacing w:before="120" w:after="120"/>
        <w:jc w:val="both"/>
        <w:rPr>
          <w:color w:val="000000"/>
          <w:sz w:val="22"/>
          <w:szCs w:val="22"/>
        </w:rPr>
      </w:pPr>
      <w:r w:rsidRPr="009D7DF7">
        <w:rPr>
          <w:color w:val="000000" w:themeColor="text1"/>
          <w:sz w:val="22"/>
          <w:szCs w:val="22"/>
        </w:rPr>
        <w:t xml:space="preserve">Models are organized from smallest to highest AIC. </w:t>
      </w:r>
      <w:r w:rsidRPr="009D7DF7">
        <w:rPr>
          <w:color w:val="202124"/>
          <w:sz w:val="22"/>
          <w:szCs w:val="22"/>
          <w:shd w:val="clear" w:color="auto" w:fill="FFFFFF"/>
        </w:rPr>
        <w:t xml:space="preserve">Δ </w:t>
      </w:r>
      <w:r w:rsidRPr="009D7DF7">
        <w:rPr>
          <w:color w:val="000000" w:themeColor="text1"/>
          <w:sz w:val="22"/>
          <w:szCs w:val="22"/>
        </w:rPr>
        <w:t>AIC relative to winning model. The winning model is also highlighted in bold.</w:t>
      </w:r>
      <w:r>
        <w:rPr>
          <w:color w:val="000000" w:themeColor="text1"/>
          <w:sz w:val="22"/>
          <w:szCs w:val="22"/>
        </w:rPr>
        <w:t xml:space="preserve"> AIC, </w:t>
      </w:r>
      <w:r w:rsidRPr="00765A34">
        <w:rPr>
          <w:color w:val="000000" w:themeColor="text1"/>
          <w:sz w:val="22"/>
          <w:szCs w:val="22"/>
        </w:rPr>
        <w:t>Akaike information criterion</w:t>
      </w:r>
    </w:p>
    <w:p w14:paraId="2FE658BD" w14:textId="77777777" w:rsidR="00394BDF" w:rsidRDefault="00394BDF" w:rsidP="00765A34">
      <w:pPr>
        <w:rPr>
          <w:color w:val="000000"/>
        </w:rPr>
      </w:pPr>
    </w:p>
    <w:p w14:paraId="63F247E6" w14:textId="77777777" w:rsidR="00394BDF" w:rsidRDefault="00394BDF" w:rsidP="00765A34">
      <w:pPr>
        <w:rPr>
          <w:color w:val="000000"/>
        </w:rPr>
      </w:pPr>
    </w:p>
    <w:p w14:paraId="709DF704" w14:textId="39956A4E" w:rsidR="001701F3" w:rsidRDefault="00394BDF" w:rsidP="00765A34">
      <w:pPr>
        <w:rPr>
          <w:color w:val="000000"/>
        </w:rPr>
      </w:pPr>
      <w:r>
        <w:rPr>
          <w:color w:val="000000"/>
        </w:rPr>
        <w:fldChar w:fldCharType="begin"/>
      </w:r>
      <w:r>
        <w:rPr>
          <w:color w:val="000000"/>
        </w:rPr>
        <w:instrText xml:space="preserve"> ADDIN EN.REFLIST </w:instrText>
      </w:r>
      <w:r>
        <w:rPr>
          <w:color w:val="000000"/>
        </w:rPr>
        <w:fldChar w:fldCharType="separate"/>
      </w:r>
      <w:r>
        <w:rPr>
          <w:color w:val="000000"/>
        </w:rPr>
        <w:fldChar w:fldCharType="end"/>
      </w:r>
    </w:p>
    <w:p w14:paraId="6DE74BB4" w14:textId="77777777" w:rsidR="00214E1A" w:rsidRDefault="00214E1A" w:rsidP="00765A34">
      <w:pPr>
        <w:rPr>
          <w:color w:val="000000"/>
        </w:rPr>
      </w:pPr>
    </w:p>
    <w:p w14:paraId="655EBB5C" w14:textId="77777777" w:rsidR="00214E1A" w:rsidRDefault="00214E1A" w:rsidP="00765A34">
      <w:pPr>
        <w:rPr>
          <w:color w:val="000000"/>
        </w:rPr>
      </w:pPr>
    </w:p>
    <w:sectPr w:rsidR="00214E1A" w:rsidSect="0053218F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632AA" w14:textId="77777777" w:rsidR="00BB6F7C" w:rsidRDefault="00BB6F7C">
      <w:r>
        <w:separator/>
      </w:r>
    </w:p>
  </w:endnote>
  <w:endnote w:type="continuationSeparator" w:id="0">
    <w:p w14:paraId="2DC5AAE6" w14:textId="77777777" w:rsidR="00BB6F7C" w:rsidRDefault="00BB6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77929593"/>
      <w:docPartObj>
        <w:docPartGallery w:val="Page Numbers (Bottom of Page)"/>
        <w:docPartUnique/>
      </w:docPartObj>
    </w:sdtPr>
    <w:sdtContent>
      <w:p w14:paraId="75AAB6FD" w14:textId="40B31248" w:rsidR="00F669E3" w:rsidRDefault="00F669E3" w:rsidP="006A64C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E21E713" w14:textId="77777777" w:rsidR="00F669E3" w:rsidRDefault="00F669E3" w:rsidP="001E042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317251789"/>
      <w:docPartObj>
        <w:docPartGallery w:val="Page Numbers (Bottom of Page)"/>
        <w:docPartUnique/>
      </w:docPartObj>
    </w:sdtPr>
    <w:sdtContent>
      <w:p w14:paraId="3DA9983A" w14:textId="3F9BABC1" w:rsidR="00F669E3" w:rsidRDefault="00F669E3" w:rsidP="006A64C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4F58EA3E" w14:textId="678BD6CF" w:rsidR="00F125EE" w:rsidRDefault="00F125EE" w:rsidP="001E0428">
    <w:pPr>
      <w:pStyle w:val="Fuzeile"/>
      <w:ind w:right="360"/>
    </w:pPr>
  </w:p>
  <w:p w14:paraId="211F3547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553BA" w14:textId="77777777" w:rsidR="00BB6F7C" w:rsidRDefault="00BB6F7C">
      <w:r>
        <w:separator/>
      </w:r>
    </w:p>
  </w:footnote>
  <w:footnote w:type="continuationSeparator" w:id="0">
    <w:p w14:paraId="7444B9F8" w14:textId="77777777" w:rsidR="00BB6F7C" w:rsidRDefault="00BB6F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417238">
    <w:abstractNumId w:val="9"/>
  </w:num>
  <w:num w:numId="2" w16cid:durableId="112482835">
    <w:abstractNumId w:val="7"/>
  </w:num>
  <w:num w:numId="3" w16cid:durableId="906187673">
    <w:abstractNumId w:val="6"/>
  </w:num>
  <w:num w:numId="4" w16cid:durableId="1509783569">
    <w:abstractNumId w:val="5"/>
  </w:num>
  <w:num w:numId="5" w16cid:durableId="70733972">
    <w:abstractNumId w:val="4"/>
  </w:num>
  <w:num w:numId="6" w16cid:durableId="1669792031">
    <w:abstractNumId w:val="8"/>
  </w:num>
  <w:num w:numId="7" w16cid:durableId="2042392105">
    <w:abstractNumId w:val="3"/>
  </w:num>
  <w:num w:numId="8" w16cid:durableId="711999685">
    <w:abstractNumId w:val="2"/>
  </w:num>
  <w:num w:numId="9" w16cid:durableId="1594587442">
    <w:abstractNumId w:val="1"/>
  </w:num>
  <w:num w:numId="10" w16cid:durableId="1597863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2xtr5x55v0aue2ta7xpr5dp0e2wxv2tzwp&quot;&gt;Paper_FunctionsofConsciousness_Animals_Infants&lt;record-ids&gt;&lt;item&gt;175&lt;/item&gt;&lt;/record-ids&gt;&lt;/item&gt;&lt;/Libraries&gt;"/>
  </w:docVars>
  <w:rsids>
    <w:rsidRoot w:val="002C030F"/>
    <w:rsid w:val="00015F74"/>
    <w:rsid w:val="00025829"/>
    <w:rsid w:val="000310FE"/>
    <w:rsid w:val="00065EBD"/>
    <w:rsid w:val="0006685F"/>
    <w:rsid w:val="00066D0C"/>
    <w:rsid w:val="00083B44"/>
    <w:rsid w:val="000850DC"/>
    <w:rsid w:val="000B0AFA"/>
    <w:rsid w:val="000C07BF"/>
    <w:rsid w:val="000C2771"/>
    <w:rsid w:val="000D46F4"/>
    <w:rsid w:val="000D5880"/>
    <w:rsid w:val="000D635C"/>
    <w:rsid w:val="000E6672"/>
    <w:rsid w:val="000F0DCE"/>
    <w:rsid w:val="000F6BE3"/>
    <w:rsid w:val="001060B2"/>
    <w:rsid w:val="00111030"/>
    <w:rsid w:val="00112C5B"/>
    <w:rsid w:val="00114193"/>
    <w:rsid w:val="00115A38"/>
    <w:rsid w:val="0011687B"/>
    <w:rsid w:val="00116BD5"/>
    <w:rsid w:val="00124F82"/>
    <w:rsid w:val="001260E3"/>
    <w:rsid w:val="0016337A"/>
    <w:rsid w:val="00164269"/>
    <w:rsid w:val="001701F3"/>
    <w:rsid w:val="001A1BDE"/>
    <w:rsid w:val="001B13CE"/>
    <w:rsid w:val="001B22B5"/>
    <w:rsid w:val="001E0428"/>
    <w:rsid w:val="001E3002"/>
    <w:rsid w:val="001F0876"/>
    <w:rsid w:val="001F167C"/>
    <w:rsid w:val="001F5E91"/>
    <w:rsid w:val="002077B9"/>
    <w:rsid w:val="00214E1A"/>
    <w:rsid w:val="00262D72"/>
    <w:rsid w:val="0028029E"/>
    <w:rsid w:val="00291378"/>
    <w:rsid w:val="00294D7D"/>
    <w:rsid w:val="00294FBB"/>
    <w:rsid w:val="002952AF"/>
    <w:rsid w:val="002B4C0E"/>
    <w:rsid w:val="002C030F"/>
    <w:rsid w:val="002F0FB6"/>
    <w:rsid w:val="0031671A"/>
    <w:rsid w:val="00331D75"/>
    <w:rsid w:val="0034416A"/>
    <w:rsid w:val="00355362"/>
    <w:rsid w:val="00363E44"/>
    <w:rsid w:val="003659A8"/>
    <w:rsid w:val="003669F9"/>
    <w:rsid w:val="00392402"/>
    <w:rsid w:val="00393BAB"/>
    <w:rsid w:val="00394BDF"/>
    <w:rsid w:val="00395E86"/>
    <w:rsid w:val="003A2FD8"/>
    <w:rsid w:val="003B238E"/>
    <w:rsid w:val="003B40E6"/>
    <w:rsid w:val="003E74FB"/>
    <w:rsid w:val="003F3832"/>
    <w:rsid w:val="003F5904"/>
    <w:rsid w:val="003F6E14"/>
    <w:rsid w:val="004034E8"/>
    <w:rsid w:val="00405336"/>
    <w:rsid w:val="00420BE6"/>
    <w:rsid w:val="00435ABE"/>
    <w:rsid w:val="00444087"/>
    <w:rsid w:val="004571D5"/>
    <w:rsid w:val="00461D81"/>
    <w:rsid w:val="0046356B"/>
    <w:rsid w:val="00477182"/>
    <w:rsid w:val="004779CB"/>
    <w:rsid w:val="004A6F57"/>
    <w:rsid w:val="004E13ED"/>
    <w:rsid w:val="004E28CF"/>
    <w:rsid w:val="004E42D8"/>
    <w:rsid w:val="004E7BA2"/>
    <w:rsid w:val="004F4316"/>
    <w:rsid w:val="004F7EDF"/>
    <w:rsid w:val="005001AC"/>
    <w:rsid w:val="00527D71"/>
    <w:rsid w:val="0053016B"/>
    <w:rsid w:val="0053218F"/>
    <w:rsid w:val="00533910"/>
    <w:rsid w:val="005520A8"/>
    <w:rsid w:val="00553CEF"/>
    <w:rsid w:val="005607DD"/>
    <w:rsid w:val="00585BDB"/>
    <w:rsid w:val="00596C85"/>
    <w:rsid w:val="005A558C"/>
    <w:rsid w:val="005D712F"/>
    <w:rsid w:val="005D7ADB"/>
    <w:rsid w:val="005E28F8"/>
    <w:rsid w:val="005E6513"/>
    <w:rsid w:val="005F301F"/>
    <w:rsid w:val="00607E8E"/>
    <w:rsid w:val="00614BC1"/>
    <w:rsid w:val="00632CA3"/>
    <w:rsid w:val="00651114"/>
    <w:rsid w:val="00664560"/>
    <w:rsid w:val="00670299"/>
    <w:rsid w:val="006750BC"/>
    <w:rsid w:val="006759C2"/>
    <w:rsid w:val="00684547"/>
    <w:rsid w:val="00691985"/>
    <w:rsid w:val="00694D32"/>
    <w:rsid w:val="00697611"/>
    <w:rsid w:val="006A1B64"/>
    <w:rsid w:val="006A4456"/>
    <w:rsid w:val="006D2E98"/>
    <w:rsid w:val="006F450E"/>
    <w:rsid w:val="007108F5"/>
    <w:rsid w:val="00713E5B"/>
    <w:rsid w:val="007402FC"/>
    <w:rsid w:val="007411A1"/>
    <w:rsid w:val="007649E2"/>
    <w:rsid w:val="00765A34"/>
    <w:rsid w:val="00793072"/>
    <w:rsid w:val="007C008A"/>
    <w:rsid w:val="007E2786"/>
    <w:rsid w:val="00803FCC"/>
    <w:rsid w:val="00807D35"/>
    <w:rsid w:val="008218C4"/>
    <w:rsid w:val="0082489F"/>
    <w:rsid w:val="00864A7F"/>
    <w:rsid w:val="00867A98"/>
    <w:rsid w:val="00870867"/>
    <w:rsid w:val="00880DAD"/>
    <w:rsid w:val="00885C9B"/>
    <w:rsid w:val="00891269"/>
    <w:rsid w:val="008C2674"/>
    <w:rsid w:val="008D5D2A"/>
    <w:rsid w:val="008D6FDA"/>
    <w:rsid w:val="009005B7"/>
    <w:rsid w:val="00914B63"/>
    <w:rsid w:val="0092710C"/>
    <w:rsid w:val="009354F3"/>
    <w:rsid w:val="009447DC"/>
    <w:rsid w:val="00945471"/>
    <w:rsid w:val="00950234"/>
    <w:rsid w:val="00961BA5"/>
    <w:rsid w:val="009743A9"/>
    <w:rsid w:val="00976DCA"/>
    <w:rsid w:val="00995BC0"/>
    <w:rsid w:val="009A1E0D"/>
    <w:rsid w:val="009A5287"/>
    <w:rsid w:val="009A7C5F"/>
    <w:rsid w:val="009B2AC5"/>
    <w:rsid w:val="009B7984"/>
    <w:rsid w:val="009C1E0E"/>
    <w:rsid w:val="009D3CB9"/>
    <w:rsid w:val="009F4BED"/>
    <w:rsid w:val="009F7D93"/>
    <w:rsid w:val="00A02E0C"/>
    <w:rsid w:val="00A14400"/>
    <w:rsid w:val="00A2143C"/>
    <w:rsid w:val="00A3403B"/>
    <w:rsid w:val="00A42CA1"/>
    <w:rsid w:val="00A51A12"/>
    <w:rsid w:val="00A53A78"/>
    <w:rsid w:val="00A627D4"/>
    <w:rsid w:val="00A6282E"/>
    <w:rsid w:val="00A65C85"/>
    <w:rsid w:val="00A74DA2"/>
    <w:rsid w:val="00A77632"/>
    <w:rsid w:val="00AB399E"/>
    <w:rsid w:val="00AC59D0"/>
    <w:rsid w:val="00AD16B1"/>
    <w:rsid w:val="00AD499C"/>
    <w:rsid w:val="00B36869"/>
    <w:rsid w:val="00B37062"/>
    <w:rsid w:val="00B43B31"/>
    <w:rsid w:val="00B47CFA"/>
    <w:rsid w:val="00B55ABF"/>
    <w:rsid w:val="00B574A3"/>
    <w:rsid w:val="00B57F00"/>
    <w:rsid w:val="00B63245"/>
    <w:rsid w:val="00B646A2"/>
    <w:rsid w:val="00B761B4"/>
    <w:rsid w:val="00B77B2A"/>
    <w:rsid w:val="00B82C22"/>
    <w:rsid w:val="00B93DBA"/>
    <w:rsid w:val="00B9440A"/>
    <w:rsid w:val="00BB2D2A"/>
    <w:rsid w:val="00BB4CE0"/>
    <w:rsid w:val="00BB6F7C"/>
    <w:rsid w:val="00BC290E"/>
    <w:rsid w:val="00BC3E04"/>
    <w:rsid w:val="00BD58CF"/>
    <w:rsid w:val="00BD65C5"/>
    <w:rsid w:val="00BF0C92"/>
    <w:rsid w:val="00C04CC1"/>
    <w:rsid w:val="00C4096C"/>
    <w:rsid w:val="00C50C6D"/>
    <w:rsid w:val="00C600D9"/>
    <w:rsid w:val="00C645A7"/>
    <w:rsid w:val="00C925D6"/>
    <w:rsid w:val="00C92B22"/>
    <w:rsid w:val="00CC1384"/>
    <w:rsid w:val="00CD3720"/>
    <w:rsid w:val="00CD73D7"/>
    <w:rsid w:val="00CD7914"/>
    <w:rsid w:val="00CE4306"/>
    <w:rsid w:val="00CF1848"/>
    <w:rsid w:val="00CF5C2F"/>
    <w:rsid w:val="00D04BCF"/>
    <w:rsid w:val="00D11A56"/>
    <w:rsid w:val="00D143D9"/>
    <w:rsid w:val="00D30C95"/>
    <w:rsid w:val="00D51C15"/>
    <w:rsid w:val="00D5511B"/>
    <w:rsid w:val="00D70A2B"/>
    <w:rsid w:val="00D766F1"/>
    <w:rsid w:val="00D828F3"/>
    <w:rsid w:val="00D9141E"/>
    <w:rsid w:val="00D97C69"/>
    <w:rsid w:val="00DA2192"/>
    <w:rsid w:val="00DB2FF3"/>
    <w:rsid w:val="00DC4FE3"/>
    <w:rsid w:val="00DC5977"/>
    <w:rsid w:val="00DD2E17"/>
    <w:rsid w:val="00DF7D88"/>
    <w:rsid w:val="00E257C8"/>
    <w:rsid w:val="00E31E29"/>
    <w:rsid w:val="00E31EBD"/>
    <w:rsid w:val="00E40A10"/>
    <w:rsid w:val="00E41512"/>
    <w:rsid w:val="00E4519A"/>
    <w:rsid w:val="00E55F7A"/>
    <w:rsid w:val="00E853D5"/>
    <w:rsid w:val="00E9773B"/>
    <w:rsid w:val="00EA4743"/>
    <w:rsid w:val="00EA6F42"/>
    <w:rsid w:val="00EB3539"/>
    <w:rsid w:val="00EB6DB3"/>
    <w:rsid w:val="00EC13A3"/>
    <w:rsid w:val="00EC7C85"/>
    <w:rsid w:val="00ED2CBE"/>
    <w:rsid w:val="00EE7AF8"/>
    <w:rsid w:val="00F02F3C"/>
    <w:rsid w:val="00F10E01"/>
    <w:rsid w:val="00F125EE"/>
    <w:rsid w:val="00F12E98"/>
    <w:rsid w:val="00F200F3"/>
    <w:rsid w:val="00F22029"/>
    <w:rsid w:val="00F44992"/>
    <w:rsid w:val="00F515FB"/>
    <w:rsid w:val="00F621F1"/>
    <w:rsid w:val="00F630EA"/>
    <w:rsid w:val="00F669E3"/>
    <w:rsid w:val="00F7007E"/>
    <w:rsid w:val="00F73193"/>
    <w:rsid w:val="00F74F95"/>
    <w:rsid w:val="00F80705"/>
    <w:rsid w:val="00F92F41"/>
    <w:rsid w:val="00F939EE"/>
    <w:rsid w:val="00FA1481"/>
    <w:rsid w:val="00FD30A2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uiPriority w:val="9"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Standard"/>
    <w:rsid w:val="001701F3"/>
    <w:pPr>
      <w:spacing w:before="120"/>
      <w:ind w:firstLine="720"/>
    </w:pPr>
    <w:rPr>
      <w:szCs w:val="24"/>
    </w:rPr>
  </w:style>
  <w:style w:type="paragraph" w:customStyle="1" w:styleId="Head">
    <w:name w:val="Head"/>
    <w:basedOn w:val="Standard"/>
    <w:rsid w:val="001701F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Standard"/>
    <w:rsid w:val="001701F3"/>
    <w:pPr>
      <w:spacing w:before="120"/>
    </w:pPr>
    <w:rPr>
      <w:szCs w:val="24"/>
    </w:rPr>
  </w:style>
  <w:style w:type="table" w:styleId="Tabellenraster">
    <w:name w:val="Table Grid"/>
    <w:basedOn w:val="NormaleTabelle"/>
    <w:uiPriority w:val="39"/>
    <w:rsid w:val="001701F3"/>
    <w:rPr>
      <w:rFonts w:asciiTheme="minorHAnsi" w:eastAsiaTheme="minorHAnsi" w:hAnsiTheme="minorHAnsi" w:cstheme="minorBidi"/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rsid w:val="000E6672"/>
    <w:rPr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394BDF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94BDF"/>
    <w:rPr>
      <w:sz w:val="24"/>
    </w:rPr>
  </w:style>
  <w:style w:type="paragraph" w:customStyle="1" w:styleId="EndNoteBibliography">
    <w:name w:val="EndNote Bibliography"/>
    <w:basedOn w:val="Standard"/>
    <w:link w:val="EndNoteBibliographyZchn"/>
    <w:rsid w:val="00394BDF"/>
  </w:style>
  <w:style w:type="character" w:customStyle="1" w:styleId="EndNoteBibliographyZchn">
    <w:name w:val="EndNote Bibliography Zchn"/>
    <w:basedOn w:val="Absatz-Standardschriftart"/>
    <w:link w:val="EndNoteBibliography"/>
    <w:rsid w:val="00394BD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uranny Cabral-Calderin</cp:lastModifiedBy>
  <cp:revision>2</cp:revision>
  <cp:lastPrinted>2023-11-23T10:47:00Z</cp:lastPrinted>
  <dcterms:created xsi:type="dcterms:W3CDTF">2025-04-12T06:38:00Z</dcterms:created>
  <dcterms:modified xsi:type="dcterms:W3CDTF">2025-04-12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